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F813A" w14:textId="4CED8AE5" w:rsidR="003875DD" w:rsidRPr="00881497" w:rsidRDefault="00881497" w:rsidP="00D57219">
      <w:pPr>
        <w:pStyle w:val="Heading1"/>
        <w:rPr>
          <w:sz w:val="32"/>
          <w:szCs w:val="32"/>
        </w:rPr>
      </w:pPr>
      <w:r w:rsidRPr="00881497">
        <w:rPr>
          <w:sz w:val="32"/>
          <w:szCs w:val="32"/>
        </w:rPr>
        <w:t>Multimedia Appendix 5. Q-Q plots of the mean of each scale per person.</w:t>
      </w:r>
    </w:p>
    <w:p w14:paraId="2EDE2D52" w14:textId="07442F3D" w:rsidR="00613547" w:rsidRPr="005B4E41" w:rsidRDefault="00613547" w:rsidP="00F201A1">
      <w:pPr>
        <w:rPr>
          <w:rFonts w:asciiTheme="minorHAnsi" w:hAnsiTheme="minorHAnsi"/>
        </w:rPr>
      </w:pPr>
      <w:r w:rsidRPr="005B4E41">
        <w:rPr>
          <w:rFonts w:asciiTheme="minorHAnsi" w:hAnsiTheme="minorHAnsi"/>
          <w:noProof/>
        </w:rPr>
        <w:drawing>
          <wp:inline distT="0" distB="0" distL="0" distR="0" wp14:anchorId="5DD4E71D" wp14:editId="4BB326F7">
            <wp:extent cx="5143500" cy="317182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BFFE81B-8FF1-4462-A9AD-F196A3B507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9986E7" w14:textId="77777777" w:rsidR="00613547" w:rsidRPr="005B4E41" w:rsidRDefault="00613547" w:rsidP="00F201A1">
      <w:pPr>
        <w:rPr>
          <w:rFonts w:asciiTheme="minorHAnsi" w:hAnsiTheme="minorHAnsi"/>
        </w:rPr>
      </w:pPr>
    </w:p>
    <w:p w14:paraId="65E5C872" w14:textId="152CF354" w:rsidR="009611DE" w:rsidRPr="005B4E41" w:rsidRDefault="00CA3D44" w:rsidP="00F201A1">
      <w:pPr>
        <w:rPr>
          <w:rFonts w:asciiTheme="minorHAnsi" w:hAnsiTheme="minorHAnsi"/>
        </w:rPr>
      </w:pPr>
      <w:r w:rsidRPr="005B4E41">
        <w:rPr>
          <w:rFonts w:asciiTheme="minorHAnsi" w:hAnsiTheme="minorHAnsi"/>
          <w:noProof/>
        </w:rPr>
        <w:drawing>
          <wp:inline distT="0" distB="0" distL="0" distR="0" wp14:anchorId="7FD71A9F" wp14:editId="7A253DCB">
            <wp:extent cx="5176838" cy="3262313"/>
            <wp:effectExtent l="0" t="0" r="508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E69F89-7024-46EF-9558-820F8CBFDC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7F9FD3" w14:textId="53235857" w:rsidR="00CA3D44" w:rsidRPr="005B4E41" w:rsidRDefault="00CA3D44" w:rsidP="00F201A1">
      <w:pPr>
        <w:rPr>
          <w:rFonts w:asciiTheme="minorHAnsi" w:hAnsiTheme="minorHAnsi"/>
        </w:rPr>
      </w:pPr>
    </w:p>
    <w:p w14:paraId="0E00D0A8" w14:textId="12A2F551" w:rsidR="00CA3D44" w:rsidRPr="005B4E41" w:rsidRDefault="00613547" w:rsidP="00F201A1">
      <w:pPr>
        <w:rPr>
          <w:rFonts w:asciiTheme="minorHAnsi" w:hAnsiTheme="minorHAnsi"/>
        </w:rPr>
      </w:pPr>
      <w:r w:rsidRPr="005B4E41">
        <w:rPr>
          <w:rFonts w:asciiTheme="minorHAnsi" w:hAnsiTheme="minorHAnsi"/>
          <w:noProof/>
        </w:rPr>
        <w:lastRenderedPageBreak/>
        <w:drawing>
          <wp:inline distT="0" distB="0" distL="0" distR="0" wp14:anchorId="332BFF6F" wp14:editId="39F30311">
            <wp:extent cx="5238750" cy="31908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C6CEC23-C38A-445C-B103-A39C421AD2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0A9CE77" w14:textId="5D625AE2" w:rsidR="00613547" w:rsidRPr="005B4E41" w:rsidRDefault="00613547" w:rsidP="00F201A1">
      <w:pPr>
        <w:rPr>
          <w:rFonts w:asciiTheme="minorHAnsi" w:hAnsiTheme="minorHAnsi"/>
        </w:rPr>
      </w:pPr>
    </w:p>
    <w:p w14:paraId="21457E06" w14:textId="5EEF6054" w:rsidR="00613547" w:rsidRPr="005B4E41" w:rsidRDefault="00613547" w:rsidP="00F201A1">
      <w:pPr>
        <w:rPr>
          <w:rFonts w:asciiTheme="minorHAnsi" w:hAnsiTheme="minorHAnsi"/>
        </w:rPr>
      </w:pPr>
      <w:r w:rsidRPr="005B4E41">
        <w:rPr>
          <w:rFonts w:asciiTheme="minorHAnsi" w:hAnsiTheme="minorHAnsi"/>
          <w:noProof/>
        </w:rPr>
        <w:drawing>
          <wp:inline distT="0" distB="0" distL="0" distR="0" wp14:anchorId="40131E95" wp14:editId="3889019C">
            <wp:extent cx="5238750" cy="3119438"/>
            <wp:effectExtent l="0" t="0" r="0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3A2C259-2BCA-4750-A4FC-79B204B48F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4F6C88" w14:textId="2203541B" w:rsidR="00613547" w:rsidRPr="005B4E41" w:rsidRDefault="00613547" w:rsidP="00F201A1">
      <w:pPr>
        <w:rPr>
          <w:rFonts w:asciiTheme="minorHAnsi" w:hAnsiTheme="minorHAnsi"/>
        </w:rPr>
      </w:pPr>
    </w:p>
    <w:p w14:paraId="74BE5A36" w14:textId="0DDC5AB1" w:rsidR="00613547" w:rsidRPr="005B4E41" w:rsidRDefault="00613547" w:rsidP="00F201A1">
      <w:pPr>
        <w:rPr>
          <w:rFonts w:asciiTheme="minorHAnsi" w:hAnsiTheme="minorHAnsi"/>
        </w:rPr>
      </w:pPr>
      <w:r w:rsidRPr="005B4E41">
        <w:rPr>
          <w:rFonts w:asciiTheme="minorHAnsi" w:hAnsiTheme="minorHAnsi"/>
          <w:noProof/>
        </w:rPr>
        <w:lastRenderedPageBreak/>
        <w:drawing>
          <wp:inline distT="0" distB="0" distL="0" distR="0" wp14:anchorId="598FE2DC" wp14:editId="7FFEF25A">
            <wp:extent cx="5181600" cy="3167063"/>
            <wp:effectExtent l="0" t="0" r="0" b="146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5CA4238-D6E6-44DE-B266-72B9893FBC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613547" w:rsidRPr="005B4E41">
      <w:headerReference w:type="defaul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B0F6" w14:textId="77777777" w:rsidR="006345AA" w:rsidRDefault="006345AA" w:rsidP="006637A2">
      <w:pPr>
        <w:spacing w:line="240" w:lineRule="auto"/>
      </w:pPr>
      <w:r>
        <w:separator/>
      </w:r>
    </w:p>
  </w:endnote>
  <w:endnote w:type="continuationSeparator" w:id="0">
    <w:p w14:paraId="0EFC49B8" w14:textId="77777777" w:rsidR="006345AA" w:rsidRDefault="006345AA" w:rsidP="00663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18510" w14:textId="77777777" w:rsidR="006345AA" w:rsidRDefault="006345AA" w:rsidP="006637A2">
      <w:pPr>
        <w:spacing w:line="240" w:lineRule="auto"/>
      </w:pPr>
      <w:r>
        <w:separator/>
      </w:r>
    </w:p>
  </w:footnote>
  <w:footnote w:type="continuationSeparator" w:id="0">
    <w:p w14:paraId="3365B64F" w14:textId="77777777" w:rsidR="006345AA" w:rsidRDefault="006345AA" w:rsidP="00663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39D45" w14:textId="7C319AE5" w:rsidR="006637A2" w:rsidRDefault="006637A2">
    <w:pPr>
      <w:pStyle w:val="Head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>This is a Multimedia Appendix to a full manuscript published in the J Med Internet Res. For full copyright and citation information see http://dx.doi.org/10.2196/</w:t>
    </w:r>
    <w:r w:rsidR="00881497">
      <w:rPr>
        <w:rFonts w:ascii="Segoe UI" w:hAnsi="Segoe UI" w:cs="Segoe UI"/>
        <w:color w:val="333333"/>
        <w:sz w:val="23"/>
        <w:szCs w:val="23"/>
        <w:shd w:val="clear" w:color="auto" w:fill="FFFFFF"/>
      </w:rPr>
      <w:t>4214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01" type="#_x0000_t75" style="width:22.9pt;height:22.9pt;visibility:visible;mso-wrap-style:square" o:bullet="t">
        <v:imagedata r:id="rId1" o:title=""/>
      </v:shape>
    </w:pict>
  </w:numPicBullet>
  <w:abstractNum w:abstractNumId="0" w15:restartNumberingAfterBreak="0">
    <w:nsid w:val="07C83555"/>
    <w:multiLevelType w:val="multilevel"/>
    <w:tmpl w:val="74382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075577"/>
    <w:multiLevelType w:val="multilevel"/>
    <w:tmpl w:val="FC747D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5146CE"/>
    <w:multiLevelType w:val="multilevel"/>
    <w:tmpl w:val="0E286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C7890"/>
    <w:multiLevelType w:val="hybridMultilevel"/>
    <w:tmpl w:val="E3B665B4"/>
    <w:lvl w:ilvl="0" w:tplc="0000563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4608C4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EB86B3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6F42F0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BD3673A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E8283A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0DAAC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95A0AB0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D91238E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4" w15:restartNumberingAfterBreak="0">
    <w:nsid w:val="253637EF"/>
    <w:multiLevelType w:val="multilevel"/>
    <w:tmpl w:val="023AE1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D3F7A24"/>
    <w:multiLevelType w:val="hybridMultilevel"/>
    <w:tmpl w:val="FA201ECE"/>
    <w:lvl w:ilvl="0" w:tplc="054C6FB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C23858F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A26804E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17C0A5E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348048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CC4BFB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2C4A92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6B1EDC3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7814032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6" w15:restartNumberingAfterBreak="0">
    <w:nsid w:val="34FC5681"/>
    <w:multiLevelType w:val="hybridMultilevel"/>
    <w:tmpl w:val="B7689406"/>
    <w:lvl w:ilvl="0" w:tplc="2DCC35A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A2E164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7248FE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C1461FC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52EC4E4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D400AFE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C71C1F20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5C4C465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0DC9F2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7" w15:restartNumberingAfterBreak="0">
    <w:nsid w:val="35A82B7A"/>
    <w:multiLevelType w:val="multilevel"/>
    <w:tmpl w:val="3B745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5B7777"/>
    <w:multiLevelType w:val="multilevel"/>
    <w:tmpl w:val="BDF04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6072F2F"/>
    <w:multiLevelType w:val="hybridMultilevel"/>
    <w:tmpl w:val="BF78CEA4"/>
    <w:lvl w:ilvl="0" w:tplc="183E776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1949666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C2D44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2C60E180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6DC1C26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2A9029D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9B46519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BB860F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2F405A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0" w15:restartNumberingAfterBreak="0">
    <w:nsid w:val="4D9931D0"/>
    <w:multiLevelType w:val="multilevel"/>
    <w:tmpl w:val="7C9A9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FA81ACA"/>
    <w:multiLevelType w:val="hybridMultilevel"/>
    <w:tmpl w:val="E604E348"/>
    <w:lvl w:ilvl="0" w:tplc="F6301D7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2BF2658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84892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C0ACFB2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DF1E029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BDAE15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1BA1A4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80B0622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DD0C41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2" w15:restartNumberingAfterBreak="0">
    <w:nsid w:val="5EE37B79"/>
    <w:multiLevelType w:val="multilevel"/>
    <w:tmpl w:val="460ED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3B2BE8"/>
    <w:multiLevelType w:val="multilevel"/>
    <w:tmpl w:val="3754E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56F2024"/>
    <w:multiLevelType w:val="hybridMultilevel"/>
    <w:tmpl w:val="64EE6CC2"/>
    <w:lvl w:ilvl="0" w:tplc="C028463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88E4F234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7200C7C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690D61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5E1495B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7B060D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9A85564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33DE5D3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57C2172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5" w15:restartNumberingAfterBreak="0">
    <w:nsid w:val="6E33698D"/>
    <w:multiLevelType w:val="hybridMultilevel"/>
    <w:tmpl w:val="0E68EE7A"/>
    <w:lvl w:ilvl="0" w:tplc="60F88C4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5012490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5C6C289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19E4E9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ECBA422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3A83DD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B0BA582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B63831F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9E651F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6" w15:restartNumberingAfterBreak="0">
    <w:nsid w:val="6EC306D2"/>
    <w:multiLevelType w:val="hybridMultilevel"/>
    <w:tmpl w:val="88EC6710"/>
    <w:lvl w:ilvl="0" w:tplc="37481730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060177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404F2A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4A643AC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6CC11E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95B233A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8ACD83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6AA4BA4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E26676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7" w15:restartNumberingAfterBreak="0">
    <w:nsid w:val="6F9904B7"/>
    <w:multiLevelType w:val="hybridMultilevel"/>
    <w:tmpl w:val="172C50CE"/>
    <w:lvl w:ilvl="0" w:tplc="6EFC1E9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3569E3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CC72BC3A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6E0C543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D86CAA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A0ED71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3E0127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EEDC1B0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BF965E8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8" w15:restartNumberingAfterBreak="0">
    <w:nsid w:val="6FD93977"/>
    <w:multiLevelType w:val="hybridMultilevel"/>
    <w:tmpl w:val="AAB2D9C8"/>
    <w:lvl w:ilvl="0" w:tplc="8DAC97D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9B521DA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C602E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94BEC5F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1CE84A70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0F6E4922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88E4AF6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4510C3AE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9FB0981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9" w15:restartNumberingAfterBreak="0">
    <w:nsid w:val="77280B4E"/>
    <w:multiLevelType w:val="hybridMultilevel"/>
    <w:tmpl w:val="E822F7D6"/>
    <w:lvl w:ilvl="0" w:tplc="79EA64A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0EDA42A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8E9449B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0AACDD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2F5C625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ADA28CC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4B48F5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C6100FE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5F4595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20" w15:restartNumberingAfterBreak="0">
    <w:nsid w:val="782461C4"/>
    <w:multiLevelType w:val="multilevel"/>
    <w:tmpl w:val="C1789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A376621"/>
    <w:multiLevelType w:val="multilevel"/>
    <w:tmpl w:val="AD5086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CF934FE"/>
    <w:multiLevelType w:val="hybridMultilevel"/>
    <w:tmpl w:val="804A102A"/>
    <w:lvl w:ilvl="0" w:tplc="59F69EF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7DCB1B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0524904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9F4CE2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FD0E15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1ED0857A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FD820D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0EEE0F0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ED66139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num w:numId="1" w16cid:durableId="591741917">
    <w:abstractNumId w:val="21"/>
  </w:num>
  <w:num w:numId="2" w16cid:durableId="1775705082">
    <w:abstractNumId w:val="1"/>
  </w:num>
  <w:num w:numId="3" w16cid:durableId="713580230">
    <w:abstractNumId w:val="4"/>
  </w:num>
  <w:num w:numId="4" w16cid:durableId="1674331084">
    <w:abstractNumId w:val="10"/>
  </w:num>
  <w:num w:numId="5" w16cid:durableId="896746646">
    <w:abstractNumId w:val="13"/>
  </w:num>
  <w:num w:numId="6" w16cid:durableId="1569194485">
    <w:abstractNumId w:val="12"/>
  </w:num>
  <w:num w:numId="7" w16cid:durableId="1537156229">
    <w:abstractNumId w:val="2"/>
  </w:num>
  <w:num w:numId="8" w16cid:durableId="743338029">
    <w:abstractNumId w:val="8"/>
  </w:num>
  <w:num w:numId="9" w16cid:durableId="1033116845">
    <w:abstractNumId w:val="0"/>
  </w:num>
  <w:num w:numId="10" w16cid:durableId="897859330">
    <w:abstractNumId w:val="20"/>
  </w:num>
  <w:num w:numId="11" w16cid:durableId="522059956">
    <w:abstractNumId w:val="7"/>
  </w:num>
  <w:num w:numId="12" w16cid:durableId="1484201359">
    <w:abstractNumId w:val="16"/>
  </w:num>
  <w:num w:numId="13" w16cid:durableId="2053067080">
    <w:abstractNumId w:val="19"/>
  </w:num>
  <w:num w:numId="14" w16cid:durableId="934246459">
    <w:abstractNumId w:val="14"/>
  </w:num>
  <w:num w:numId="15" w16cid:durableId="765225689">
    <w:abstractNumId w:val="15"/>
  </w:num>
  <w:num w:numId="16" w16cid:durableId="960647386">
    <w:abstractNumId w:val="5"/>
  </w:num>
  <w:num w:numId="17" w16cid:durableId="428163061">
    <w:abstractNumId w:val="6"/>
  </w:num>
  <w:num w:numId="18" w16cid:durableId="824468060">
    <w:abstractNumId w:val="22"/>
  </w:num>
  <w:num w:numId="19" w16cid:durableId="1866753282">
    <w:abstractNumId w:val="3"/>
  </w:num>
  <w:num w:numId="20" w16cid:durableId="221991857">
    <w:abstractNumId w:val="11"/>
  </w:num>
  <w:num w:numId="21" w16cid:durableId="305478183">
    <w:abstractNumId w:val="17"/>
  </w:num>
  <w:num w:numId="22" w16cid:durableId="1548031732">
    <w:abstractNumId w:val="18"/>
  </w:num>
  <w:num w:numId="23" w16cid:durableId="20439409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NDc0MDe1tDQ3t7BU0lEKTi0uzszPAymwqAUANOAqnSwAAAA="/>
  </w:docVars>
  <w:rsids>
    <w:rsidRoot w:val="006D03C1"/>
    <w:rsid w:val="000B4C58"/>
    <w:rsid w:val="0033285A"/>
    <w:rsid w:val="003875DD"/>
    <w:rsid w:val="003B376C"/>
    <w:rsid w:val="004B4514"/>
    <w:rsid w:val="00504282"/>
    <w:rsid w:val="00560DFF"/>
    <w:rsid w:val="005626FE"/>
    <w:rsid w:val="005B4E41"/>
    <w:rsid w:val="005F480C"/>
    <w:rsid w:val="0060674A"/>
    <w:rsid w:val="00613547"/>
    <w:rsid w:val="006345AA"/>
    <w:rsid w:val="006637A2"/>
    <w:rsid w:val="00663F64"/>
    <w:rsid w:val="00666356"/>
    <w:rsid w:val="006D03C1"/>
    <w:rsid w:val="007B5B39"/>
    <w:rsid w:val="00881497"/>
    <w:rsid w:val="009611DE"/>
    <w:rsid w:val="0099451A"/>
    <w:rsid w:val="00B069F9"/>
    <w:rsid w:val="00B835D8"/>
    <w:rsid w:val="00B97A5C"/>
    <w:rsid w:val="00C57E16"/>
    <w:rsid w:val="00C76601"/>
    <w:rsid w:val="00CA3D44"/>
    <w:rsid w:val="00D57219"/>
    <w:rsid w:val="00DB3617"/>
    <w:rsid w:val="00E47E18"/>
    <w:rsid w:val="00F201A1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5E4F"/>
  <w15:docId w15:val="{E73F2288-BBEC-4EBC-A124-1D0573FF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37A2"/>
  </w:style>
  <w:style w:type="paragraph" w:styleId="Footer">
    <w:name w:val="footer"/>
    <w:basedOn w:val="Normal"/>
    <w:link w:val="Foot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37A2"/>
  </w:style>
  <w:style w:type="character" w:styleId="PlaceholderText">
    <w:name w:val="Placeholder Text"/>
    <w:basedOn w:val="DefaultParagraphFont"/>
    <w:uiPriority w:val="99"/>
    <w:semiHidden/>
    <w:rsid w:val="00C57E16"/>
    <w:rPr>
      <w:color w:val="808080"/>
    </w:rPr>
  </w:style>
  <w:style w:type="table" w:styleId="TableGrid">
    <w:name w:val="Table Grid"/>
    <w:basedOn w:val="TableNormal"/>
    <w:uiPriority w:val="39"/>
    <w:rsid w:val="00B97A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35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tuse-my.sharepoint.com/personal/joo_chan_kim_ltu_se/Documents/Work/Papers/08%20Right%20before%20mid/JMIR%20revision/revision/qq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tuse-my.sharepoint.com/personal/joo_chan_kim_ltu_se/Documents/Work/Papers/08%20Right%20before%20mid/JMIR%20revision/revision/qq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tuse-my.sharepoint.com/personal/joo_chan_kim_ltu_se/Documents/Work/Papers/08%20Right%20before%20mid/JMIR%20revision/revision/qq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tuse-my.sharepoint.com/personal/joo_chan_kim_ltu_se/Documents/Work/Papers/08%20Right%20before%20mid/JMIR%20revision/revision/qqplo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tuse-my.sharepoint.com/personal/joo_chan_kim_ltu_se/Documents/Work/Papers/08%20Right%20before%20mid/JMIR%20revision/revision/qqplo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Efficien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Efficiency!$E$2:$E$26</c:f>
              <c:numCache>
                <c:formatCode>General</c:formatCode>
                <c:ptCount val="25"/>
                <c:pt idx="0">
                  <c:v>-2.0537489106318225</c:v>
                </c:pt>
                <c:pt idx="1">
                  <c:v>-1.554773594596853</c:v>
                </c:pt>
                <c:pt idx="2">
                  <c:v>-1.2815515655446006</c:v>
                </c:pt>
                <c:pt idx="3">
                  <c:v>-1.2815515655446006</c:v>
                </c:pt>
                <c:pt idx="4">
                  <c:v>-0.91536508784281501</c:v>
                </c:pt>
                <c:pt idx="5">
                  <c:v>-0.91536508784281501</c:v>
                </c:pt>
                <c:pt idx="6">
                  <c:v>-0.91536508784281501</c:v>
                </c:pt>
                <c:pt idx="7">
                  <c:v>-0.52440051270804089</c:v>
                </c:pt>
                <c:pt idx="8">
                  <c:v>-0.52440051270804089</c:v>
                </c:pt>
                <c:pt idx="9">
                  <c:v>-0.30548078809939727</c:v>
                </c:pt>
                <c:pt idx="10">
                  <c:v>-0.30548078809939727</c:v>
                </c:pt>
                <c:pt idx="11">
                  <c:v>-0.30548078809939727</c:v>
                </c:pt>
                <c:pt idx="12">
                  <c:v>-0.30548078809939727</c:v>
                </c:pt>
                <c:pt idx="13">
                  <c:v>0.10043372051146988</c:v>
                </c:pt>
                <c:pt idx="14">
                  <c:v>0.20189347914185077</c:v>
                </c:pt>
                <c:pt idx="15">
                  <c:v>0.20189347914185077</c:v>
                </c:pt>
                <c:pt idx="16">
                  <c:v>0.41246312944140473</c:v>
                </c:pt>
                <c:pt idx="17">
                  <c:v>0.41246312944140473</c:v>
                </c:pt>
                <c:pt idx="18">
                  <c:v>0.41246312944140473</c:v>
                </c:pt>
                <c:pt idx="19">
                  <c:v>0.41246312944140473</c:v>
                </c:pt>
                <c:pt idx="20">
                  <c:v>0.91536508784281256</c:v>
                </c:pt>
                <c:pt idx="21">
                  <c:v>1.0803193408149565</c:v>
                </c:pt>
                <c:pt idx="22">
                  <c:v>1.0803193408149565</c:v>
                </c:pt>
                <c:pt idx="23">
                  <c:v>1.0803193408149565</c:v>
                </c:pt>
                <c:pt idx="24">
                  <c:v>1.0803193408149565</c:v>
                </c:pt>
              </c:numCache>
            </c:numRef>
          </c:xVal>
          <c:yVal>
            <c:numRef>
              <c:f>Efficiency!$F$2:$F$26</c:f>
              <c:numCache>
                <c:formatCode>0.00</c:formatCode>
                <c:ptCount val="25"/>
                <c:pt idx="0">
                  <c:v>-0.25</c:v>
                </c:pt>
                <c:pt idx="1">
                  <c:v>0.25</c:v>
                </c:pt>
                <c:pt idx="2">
                  <c:v>0.75</c:v>
                </c:pt>
                <c:pt idx="3">
                  <c:v>0.75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.5</c:v>
                </c:pt>
                <c:pt idx="8">
                  <c:v>1.5</c:v>
                </c:pt>
                <c:pt idx="9">
                  <c:v>1.75</c:v>
                </c:pt>
                <c:pt idx="10">
                  <c:v>1.75</c:v>
                </c:pt>
                <c:pt idx="11">
                  <c:v>1.75</c:v>
                </c:pt>
                <c:pt idx="12">
                  <c:v>1.75</c:v>
                </c:pt>
                <c:pt idx="13">
                  <c:v>2</c:v>
                </c:pt>
                <c:pt idx="14">
                  <c:v>2.25</c:v>
                </c:pt>
                <c:pt idx="15">
                  <c:v>2.25</c:v>
                </c:pt>
                <c:pt idx="16">
                  <c:v>2.5</c:v>
                </c:pt>
                <c:pt idx="17">
                  <c:v>2.5</c:v>
                </c:pt>
                <c:pt idx="18">
                  <c:v>2.5</c:v>
                </c:pt>
                <c:pt idx="19">
                  <c:v>2.5</c:v>
                </c:pt>
                <c:pt idx="20">
                  <c:v>2.75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EA4-4762-A11C-5B70A2AD4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7734048"/>
        <c:axId val="1787733632"/>
      </c:scatterChart>
      <c:valAx>
        <c:axId val="1787734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7733632"/>
        <c:crosses val="autoZero"/>
        <c:crossBetween val="midCat"/>
      </c:valAx>
      <c:valAx>
        <c:axId val="178773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7734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Perspicu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Perspicuity!$E$2:$E$26</c:f>
              <c:numCache>
                <c:formatCode>General</c:formatCode>
                <c:ptCount val="25"/>
                <c:pt idx="0">
                  <c:v>-2.0537489106318225</c:v>
                </c:pt>
                <c:pt idx="1">
                  <c:v>-1.554773594596853</c:v>
                </c:pt>
                <c:pt idx="2">
                  <c:v>-1.554773594596853</c:v>
                </c:pt>
                <c:pt idx="3">
                  <c:v>-1.0803193408149565</c:v>
                </c:pt>
                <c:pt idx="4">
                  <c:v>-1.0803193408149565</c:v>
                </c:pt>
                <c:pt idx="5">
                  <c:v>-0.77219321418868503</c:v>
                </c:pt>
                <c:pt idx="6">
                  <c:v>-0.77219321418868503</c:v>
                </c:pt>
                <c:pt idx="7">
                  <c:v>-0.52440051270804089</c:v>
                </c:pt>
                <c:pt idx="8">
                  <c:v>-0.52440051270804089</c:v>
                </c:pt>
                <c:pt idx="9">
                  <c:v>-0.52440051270804089</c:v>
                </c:pt>
                <c:pt idx="10">
                  <c:v>-0.20189347914185088</c:v>
                </c:pt>
                <c:pt idx="11">
                  <c:v>-0.10043372051146976</c:v>
                </c:pt>
                <c:pt idx="12">
                  <c:v>-0.10043372051146976</c:v>
                </c:pt>
                <c:pt idx="13">
                  <c:v>-0.10043372051146976</c:v>
                </c:pt>
                <c:pt idx="14">
                  <c:v>-0.10043372051146976</c:v>
                </c:pt>
                <c:pt idx="15">
                  <c:v>-0.10043372051146976</c:v>
                </c:pt>
                <c:pt idx="16">
                  <c:v>0.41246312944140473</c:v>
                </c:pt>
                <c:pt idx="17">
                  <c:v>0.41246312944140473</c:v>
                </c:pt>
                <c:pt idx="18">
                  <c:v>0.64334540539291696</c:v>
                </c:pt>
                <c:pt idx="19">
                  <c:v>0.64334540539291696</c:v>
                </c:pt>
                <c:pt idx="20">
                  <c:v>0.91536508784281256</c:v>
                </c:pt>
                <c:pt idx="21">
                  <c:v>0.91536508784281256</c:v>
                </c:pt>
                <c:pt idx="22">
                  <c:v>0.91536508784281256</c:v>
                </c:pt>
                <c:pt idx="23">
                  <c:v>0.91536508784281256</c:v>
                </c:pt>
                <c:pt idx="24">
                  <c:v>0.91536508784281256</c:v>
                </c:pt>
              </c:numCache>
            </c:numRef>
          </c:xVal>
          <c:yVal>
            <c:numRef>
              <c:f>Perspicuity!$F$2:$F$26</c:f>
              <c:numCache>
                <c:formatCode>0.00</c:formatCode>
                <c:ptCount val="25"/>
                <c:pt idx="0">
                  <c:v>0.25</c:v>
                </c:pt>
                <c:pt idx="1">
                  <c:v>0.5</c:v>
                </c:pt>
                <c:pt idx="2">
                  <c:v>0.5</c:v>
                </c:pt>
                <c:pt idx="3">
                  <c:v>0.75</c:v>
                </c:pt>
                <c:pt idx="4">
                  <c:v>0.75</c:v>
                </c:pt>
                <c:pt idx="5">
                  <c:v>1.25</c:v>
                </c:pt>
                <c:pt idx="6">
                  <c:v>1.25</c:v>
                </c:pt>
                <c:pt idx="7">
                  <c:v>1.5</c:v>
                </c:pt>
                <c:pt idx="8">
                  <c:v>1.5</c:v>
                </c:pt>
                <c:pt idx="9">
                  <c:v>1.5</c:v>
                </c:pt>
                <c:pt idx="10">
                  <c:v>1.75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.5</c:v>
                </c:pt>
                <c:pt idx="17">
                  <c:v>2.5</c:v>
                </c:pt>
                <c:pt idx="18">
                  <c:v>2.75</c:v>
                </c:pt>
                <c:pt idx="19">
                  <c:v>2.75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C6-4B76-9D74-6EE6ED2751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8105408"/>
        <c:axId val="1787078864"/>
      </c:scatterChart>
      <c:valAx>
        <c:axId val="1778105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7078864"/>
        <c:crosses val="autoZero"/>
        <c:crossBetween val="midCat"/>
      </c:valAx>
      <c:valAx>
        <c:axId val="178707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8105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Depend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Dependability!$E$2:$E$26</c:f>
              <c:numCache>
                <c:formatCode>General</c:formatCode>
                <c:ptCount val="25"/>
                <c:pt idx="0">
                  <c:v>-2.0537489106318225</c:v>
                </c:pt>
                <c:pt idx="1">
                  <c:v>-1.554773594596853</c:v>
                </c:pt>
                <c:pt idx="2">
                  <c:v>-1.554773594596853</c:v>
                </c:pt>
                <c:pt idx="3">
                  <c:v>-1.0803193408149565</c:v>
                </c:pt>
                <c:pt idx="4">
                  <c:v>-1.0803193408149565</c:v>
                </c:pt>
                <c:pt idx="5">
                  <c:v>-0.77219321418868503</c:v>
                </c:pt>
                <c:pt idx="6">
                  <c:v>-0.77219321418868503</c:v>
                </c:pt>
                <c:pt idx="7">
                  <c:v>-0.77219321418868503</c:v>
                </c:pt>
                <c:pt idx="8">
                  <c:v>-0.77219321418868503</c:v>
                </c:pt>
                <c:pt idx="9">
                  <c:v>-0.30548078809939727</c:v>
                </c:pt>
                <c:pt idx="10">
                  <c:v>-0.20189347914185088</c:v>
                </c:pt>
                <c:pt idx="11">
                  <c:v>-0.20189347914185088</c:v>
                </c:pt>
                <c:pt idx="12">
                  <c:v>-0.20189347914185088</c:v>
                </c:pt>
                <c:pt idx="13">
                  <c:v>-0.20189347914185088</c:v>
                </c:pt>
                <c:pt idx="14">
                  <c:v>0.20189347914185077</c:v>
                </c:pt>
                <c:pt idx="15">
                  <c:v>0.20189347914185077</c:v>
                </c:pt>
                <c:pt idx="16">
                  <c:v>0.20189347914185077</c:v>
                </c:pt>
                <c:pt idx="17">
                  <c:v>0.52440051270804078</c:v>
                </c:pt>
                <c:pt idx="18">
                  <c:v>0.52440051270804078</c:v>
                </c:pt>
                <c:pt idx="19">
                  <c:v>0.52440051270804078</c:v>
                </c:pt>
                <c:pt idx="20">
                  <c:v>0.52440051270804078</c:v>
                </c:pt>
                <c:pt idx="21">
                  <c:v>0.52440051270804078</c:v>
                </c:pt>
                <c:pt idx="22">
                  <c:v>1.2815515655446006</c:v>
                </c:pt>
                <c:pt idx="23">
                  <c:v>1.5547735945968528</c:v>
                </c:pt>
                <c:pt idx="24">
                  <c:v>1.5547735945968528</c:v>
                </c:pt>
              </c:numCache>
            </c:numRef>
          </c:xVal>
          <c:yVal>
            <c:numRef>
              <c:f>Dependability!$F$2:$F$26</c:f>
              <c:numCache>
                <c:formatCode>0.00</c:formatCode>
                <c:ptCount val="25"/>
                <c:pt idx="0">
                  <c:v>0.5</c:v>
                </c:pt>
                <c:pt idx="1">
                  <c:v>0.75</c:v>
                </c:pt>
                <c:pt idx="2">
                  <c:v>0.75</c:v>
                </c:pt>
                <c:pt idx="3">
                  <c:v>1</c:v>
                </c:pt>
                <c:pt idx="4">
                  <c:v>1</c:v>
                </c:pt>
                <c:pt idx="5">
                  <c:v>1.25</c:v>
                </c:pt>
                <c:pt idx="6">
                  <c:v>1.25</c:v>
                </c:pt>
                <c:pt idx="7">
                  <c:v>1.25</c:v>
                </c:pt>
                <c:pt idx="8">
                  <c:v>1.25</c:v>
                </c:pt>
                <c:pt idx="9">
                  <c:v>1.5</c:v>
                </c:pt>
                <c:pt idx="10">
                  <c:v>1.75</c:v>
                </c:pt>
                <c:pt idx="11">
                  <c:v>1.75</c:v>
                </c:pt>
                <c:pt idx="12">
                  <c:v>1.75</c:v>
                </c:pt>
                <c:pt idx="13">
                  <c:v>1.75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.25</c:v>
                </c:pt>
                <c:pt idx="18">
                  <c:v>2.25</c:v>
                </c:pt>
                <c:pt idx="19">
                  <c:v>2.25</c:v>
                </c:pt>
                <c:pt idx="20">
                  <c:v>2.25</c:v>
                </c:pt>
                <c:pt idx="21">
                  <c:v>2.25</c:v>
                </c:pt>
                <c:pt idx="22">
                  <c:v>2.75</c:v>
                </c:pt>
                <c:pt idx="23">
                  <c:v>3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A5-4ECB-A66D-3B1686AD4C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7006048"/>
        <c:axId val="2057006464"/>
      </c:scatterChart>
      <c:valAx>
        <c:axId val="2057006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7006464"/>
        <c:crosses val="autoZero"/>
        <c:crossBetween val="midCat"/>
      </c:valAx>
      <c:valAx>
        <c:axId val="2057006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7006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Stimul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timulation!$E$2:$E$26</c:f>
              <c:numCache>
                <c:formatCode>General</c:formatCode>
                <c:ptCount val="25"/>
                <c:pt idx="0">
                  <c:v>-2.0537489106318225</c:v>
                </c:pt>
                <c:pt idx="1">
                  <c:v>-2.0537489106318225</c:v>
                </c:pt>
                <c:pt idx="2">
                  <c:v>-2.0537489106318225</c:v>
                </c:pt>
                <c:pt idx="3">
                  <c:v>-1.0803193408149565</c:v>
                </c:pt>
                <c:pt idx="4">
                  <c:v>-0.91536508784281501</c:v>
                </c:pt>
                <c:pt idx="5">
                  <c:v>-0.91536508784281501</c:v>
                </c:pt>
                <c:pt idx="6">
                  <c:v>-0.91536508784281501</c:v>
                </c:pt>
                <c:pt idx="7">
                  <c:v>-0.91536508784281501</c:v>
                </c:pt>
                <c:pt idx="8">
                  <c:v>-0.41246312944140484</c:v>
                </c:pt>
                <c:pt idx="9">
                  <c:v>-0.41246312944140484</c:v>
                </c:pt>
                <c:pt idx="10">
                  <c:v>-0.41246312944140484</c:v>
                </c:pt>
                <c:pt idx="11">
                  <c:v>-0.10043372051146976</c:v>
                </c:pt>
                <c:pt idx="12">
                  <c:v>-0.10043372051146976</c:v>
                </c:pt>
                <c:pt idx="13">
                  <c:v>-0.10043372051146976</c:v>
                </c:pt>
                <c:pt idx="14">
                  <c:v>-0.10043372051146976</c:v>
                </c:pt>
                <c:pt idx="15">
                  <c:v>0.30548078809939727</c:v>
                </c:pt>
                <c:pt idx="16">
                  <c:v>0.30548078809939727</c:v>
                </c:pt>
                <c:pt idx="17">
                  <c:v>0.52440051270804078</c:v>
                </c:pt>
                <c:pt idx="18">
                  <c:v>0.52440051270804078</c:v>
                </c:pt>
                <c:pt idx="19">
                  <c:v>0.52440051270804078</c:v>
                </c:pt>
                <c:pt idx="20">
                  <c:v>0.91536508784281256</c:v>
                </c:pt>
                <c:pt idx="21">
                  <c:v>0.91536508784281256</c:v>
                </c:pt>
                <c:pt idx="22">
                  <c:v>0.91536508784281256</c:v>
                </c:pt>
                <c:pt idx="23">
                  <c:v>0.91536508784281256</c:v>
                </c:pt>
                <c:pt idx="24">
                  <c:v>0.91536508784281256</c:v>
                </c:pt>
              </c:numCache>
            </c:numRef>
          </c:xVal>
          <c:yVal>
            <c:numRef>
              <c:f>Stimulation!$F$2:$F$26</c:f>
              <c:numCache>
                <c:formatCode>0.00</c:formatCode>
                <c:ptCount val="2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.25</c:v>
                </c:pt>
                <c:pt idx="4">
                  <c:v>1.75</c:v>
                </c:pt>
                <c:pt idx="5">
                  <c:v>1.75</c:v>
                </c:pt>
                <c:pt idx="6">
                  <c:v>1.75</c:v>
                </c:pt>
                <c:pt idx="7">
                  <c:v>1.75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.25</c:v>
                </c:pt>
                <c:pt idx="12">
                  <c:v>2.25</c:v>
                </c:pt>
                <c:pt idx="13">
                  <c:v>2.25</c:v>
                </c:pt>
                <c:pt idx="14">
                  <c:v>2.25</c:v>
                </c:pt>
                <c:pt idx="15">
                  <c:v>2.5</c:v>
                </c:pt>
                <c:pt idx="16">
                  <c:v>2.5</c:v>
                </c:pt>
                <c:pt idx="17">
                  <c:v>2.75</c:v>
                </c:pt>
                <c:pt idx="18">
                  <c:v>2.75</c:v>
                </c:pt>
                <c:pt idx="19">
                  <c:v>2.75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52-4AB6-9396-D5AC91F91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3750064"/>
        <c:axId val="841743520"/>
      </c:scatterChart>
      <c:valAx>
        <c:axId val="2043750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1743520"/>
        <c:crosses val="autoZero"/>
        <c:crossBetween val="midCat"/>
      </c:valAx>
      <c:valAx>
        <c:axId val="84174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3750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Novel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Novelty!$E$2:$E$26</c:f>
              <c:numCache>
                <c:formatCode>General</c:formatCode>
                <c:ptCount val="25"/>
                <c:pt idx="0">
                  <c:v>-2.0537489106318225</c:v>
                </c:pt>
                <c:pt idx="1">
                  <c:v>-1.554773594596853</c:v>
                </c:pt>
                <c:pt idx="2">
                  <c:v>-1.2815515655446006</c:v>
                </c:pt>
                <c:pt idx="3">
                  <c:v>-1.2815515655446006</c:v>
                </c:pt>
                <c:pt idx="4">
                  <c:v>-1.2815515655446006</c:v>
                </c:pt>
                <c:pt idx="5">
                  <c:v>-1.2815515655446006</c:v>
                </c:pt>
                <c:pt idx="6">
                  <c:v>-1.2815515655446006</c:v>
                </c:pt>
                <c:pt idx="7">
                  <c:v>-0.52440051270804089</c:v>
                </c:pt>
                <c:pt idx="8">
                  <c:v>-0.52440051270804089</c:v>
                </c:pt>
                <c:pt idx="9">
                  <c:v>-0.30548078809939727</c:v>
                </c:pt>
                <c:pt idx="10">
                  <c:v>-0.20189347914185088</c:v>
                </c:pt>
                <c:pt idx="11">
                  <c:v>-0.20189347914185088</c:v>
                </c:pt>
                <c:pt idx="12">
                  <c:v>-0.20189347914185088</c:v>
                </c:pt>
                <c:pt idx="13">
                  <c:v>0.10043372051146988</c:v>
                </c:pt>
                <c:pt idx="14">
                  <c:v>0.10043372051146988</c:v>
                </c:pt>
                <c:pt idx="15">
                  <c:v>0.10043372051146988</c:v>
                </c:pt>
                <c:pt idx="16">
                  <c:v>0.41246312944140473</c:v>
                </c:pt>
                <c:pt idx="17">
                  <c:v>0.41246312944140473</c:v>
                </c:pt>
                <c:pt idx="18">
                  <c:v>0.41246312944140473</c:v>
                </c:pt>
                <c:pt idx="19">
                  <c:v>0.41246312944140473</c:v>
                </c:pt>
                <c:pt idx="20">
                  <c:v>0.41246312944140473</c:v>
                </c:pt>
                <c:pt idx="21">
                  <c:v>1.0803193408149565</c:v>
                </c:pt>
                <c:pt idx="22">
                  <c:v>1.0803193408149565</c:v>
                </c:pt>
                <c:pt idx="23">
                  <c:v>1.0803193408149565</c:v>
                </c:pt>
                <c:pt idx="24">
                  <c:v>1.0803193408149565</c:v>
                </c:pt>
              </c:numCache>
            </c:numRef>
          </c:xVal>
          <c:yVal>
            <c:numRef>
              <c:f>Novelty!$F$2:$F$26</c:f>
              <c:numCache>
                <c:formatCode>0.00</c:formatCode>
                <c:ptCount val="25"/>
                <c:pt idx="0">
                  <c:v>0.25</c:v>
                </c:pt>
                <c:pt idx="1">
                  <c:v>0.7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  <c:pt idx="6">
                  <c:v>1.5</c:v>
                </c:pt>
                <c:pt idx="7">
                  <c:v>1.75</c:v>
                </c:pt>
                <c:pt idx="8">
                  <c:v>1.75</c:v>
                </c:pt>
                <c:pt idx="9">
                  <c:v>2</c:v>
                </c:pt>
                <c:pt idx="10">
                  <c:v>2.25</c:v>
                </c:pt>
                <c:pt idx="11">
                  <c:v>2.25</c:v>
                </c:pt>
                <c:pt idx="12">
                  <c:v>2.25</c:v>
                </c:pt>
                <c:pt idx="13">
                  <c:v>2.5</c:v>
                </c:pt>
                <c:pt idx="14">
                  <c:v>2.5</c:v>
                </c:pt>
                <c:pt idx="15">
                  <c:v>2.5</c:v>
                </c:pt>
                <c:pt idx="16">
                  <c:v>2.75</c:v>
                </c:pt>
                <c:pt idx="17">
                  <c:v>2.75</c:v>
                </c:pt>
                <c:pt idx="18">
                  <c:v>2.75</c:v>
                </c:pt>
                <c:pt idx="19">
                  <c:v>2.75</c:v>
                </c:pt>
                <c:pt idx="20">
                  <c:v>2.75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D2-447B-B6A1-77076EA09A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9097296"/>
        <c:axId val="849096880"/>
      </c:scatterChart>
      <c:valAx>
        <c:axId val="849097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9096880"/>
        <c:crosses val="autoZero"/>
        <c:crossBetween val="midCat"/>
      </c:valAx>
      <c:valAx>
        <c:axId val="849096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9097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27</cp:revision>
  <dcterms:created xsi:type="dcterms:W3CDTF">2022-08-31T05:25:00Z</dcterms:created>
  <dcterms:modified xsi:type="dcterms:W3CDTF">2023-03-07T20:18:00Z</dcterms:modified>
</cp:coreProperties>
</file>